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D85201">
      <w:pPr>
        <w:spacing w:after="240"/>
        <w:ind w:right="91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FD4664">
        <w:rPr>
          <w:rFonts w:ascii="Arial" w:hAnsi="Arial" w:cs="Arial"/>
          <w:b/>
          <w:lang w:val="en-GB"/>
        </w:rPr>
        <w:t>S</w:t>
      </w:r>
      <w:r w:rsidR="005B16EC">
        <w:rPr>
          <w:rFonts w:ascii="Arial" w:hAnsi="Arial" w:cs="Arial"/>
          <w:b/>
          <w:lang w:val="en-GB"/>
        </w:rPr>
        <w:t>1</w:t>
      </w:r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311CF8">
        <w:rPr>
          <w:rFonts w:ascii="Arial" w:hAnsi="Arial" w:cs="Arial"/>
          <w:b/>
          <w:lang w:val="en-GB"/>
        </w:rPr>
        <w:t>Primer sequences</w:t>
      </w:r>
      <w:r w:rsidR="00CE48FF">
        <w:rPr>
          <w:rFonts w:ascii="Arial" w:hAnsi="Arial" w:cs="Arial"/>
          <w:b/>
          <w:lang w:val="en-GB"/>
        </w:rPr>
        <w:t>, reporter probes,</w:t>
      </w:r>
      <w:r w:rsidR="00311CF8">
        <w:rPr>
          <w:rFonts w:ascii="Arial" w:hAnsi="Arial" w:cs="Arial"/>
          <w:b/>
          <w:lang w:val="en-GB"/>
        </w:rPr>
        <w:t xml:space="preserve"> and </w:t>
      </w:r>
      <w:proofErr w:type="spellStart"/>
      <w:r w:rsidR="00311CF8">
        <w:rPr>
          <w:rFonts w:ascii="Arial" w:hAnsi="Arial" w:cs="Arial"/>
          <w:b/>
          <w:lang w:val="en-GB"/>
        </w:rPr>
        <w:t>qPCR</w:t>
      </w:r>
      <w:proofErr w:type="spellEnd"/>
      <w:r w:rsidR="00311CF8">
        <w:rPr>
          <w:rFonts w:ascii="Arial" w:hAnsi="Arial" w:cs="Arial"/>
          <w:b/>
          <w:lang w:val="en-GB"/>
        </w:rPr>
        <w:t xml:space="preserve"> conditions</w:t>
      </w:r>
    </w:p>
    <w:tbl>
      <w:tblPr>
        <w:tblW w:w="15304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4111"/>
        <w:gridCol w:w="4111"/>
        <w:gridCol w:w="2905"/>
        <w:gridCol w:w="2906"/>
      </w:tblGrid>
      <w:tr w:rsidR="002D3E2A" w:rsidRPr="00531A73" w:rsidTr="002D3E2A">
        <w:trPr>
          <w:trHeight w:val="882"/>
        </w:trPr>
        <w:tc>
          <w:tcPr>
            <w:tcW w:w="127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76311" w:rsidRPr="00A73D13" w:rsidRDefault="00976311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76311" w:rsidRPr="00A73D13" w:rsidRDefault="00976311" w:rsidP="00CE48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ward prim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5’-3’)</w:t>
            </w:r>
          </w:p>
        </w:tc>
        <w:tc>
          <w:tcPr>
            <w:tcW w:w="411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76311" w:rsidRPr="00A73D13" w:rsidRDefault="00976311" w:rsidP="00CE48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verse prime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(5’-3’)</w:t>
            </w:r>
          </w:p>
        </w:tc>
        <w:tc>
          <w:tcPr>
            <w:tcW w:w="290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76311" w:rsidRPr="004310F5" w:rsidRDefault="00AF43AF" w:rsidP="002D3E2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976311" w:rsidRPr="004310F5">
              <w:rPr>
                <w:rFonts w:ascii="Arial" w:hAnsi="Arial" w:cs="Arial"/>
                <w:sz w:val="20"/>
                <w:szCs w:val="20"/>
                <w:lang w:val="en-US"/>
              </w:rPr>
              <w:t xml:space="preserve">luorescent reporter </w:t>
            </w:r>
            <w:proofErr w:type="gramStart"/>
            <w:r w:rsidR="00976311" w:rsidRPr="004310F5">
              <w:rPr>
                <w:rFonts w:ascii="Arial" w:hAnsi="Arial" w:cs="Arial"/>
                <w:sz w:val="20"/>
                <w:szCs w:val="20"/>
                <w:lang w:val="en-US"/>
              </w:rPr>
              <w:t>prob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r w:rsidR="002D3E2A">
              <w:rPr>
                <w:rFonts w:ascii="Arial" w:hAnsi="Arial" w:cs="Arial"/>
                <w:sz w:val="20"/>
                <w:szCs w:val="20"/>
                <w:lang w:val="en-US"/>
              </w:rPr>
              <w:t>Universal Probe Libra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o.)</w:t>
            </w:r>
          </w:p>
        </w:tc>
        <w:tc>
          <w:tcPr>
            <w:tcW w:w="2906" w:type="dxa"/>
            <w:tcBorders>
              <w:bottom w:val="double" w:sz="4" w:space="0" w:color="auto"/>
            </w:tcBorders>
            <w:vAlign w:val="center"/>
          </w:tcPr>
          <w:p w:rsidR="00976311" w:rsidRPr="00A73D13" w:rsidRDefault="00F4377B" w:rsidP="00976311">
            <w:pPr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plicon</w:t>
            </w:r>
            <w:proofErr w:type="spellEnd"/>
            <w:r w:rsidR="0097631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976311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  <w:r w:rsidR="00976311">
              <w:rPr>
                <w:rFonts w:ascii="Arial" w:hAnsi="Arial" w:cs="Arial"/>
                <w:sz w:val="20"/>
                <w:szCs w:val="20"/>
              </w:rPr>
              <w:br/>
              <w:t>(</w:t>
            </w:r>
            <w:proofErr w:type="spellStart"/>
            <w:r w:rsidR="00976311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r w:rsidR="0097631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D3E2A" w:rsidRPr="00A73D13" w:rsidTr="002D3E2A">
        <w:tc>
          <w:tcPr>
            <w:tcW w:w="1271" w:type="dxa"/>
            <w:shd w:val="clear" w:color="auto" w:fill="auto"/>
            <w:vAlign w:val="center"/>
          </w:tcPr>
          <w:p w:rsidR="00976311" w:rsidRPr="004310F5" w:rsidRDefault="00976311" w:rsidP="00CA3722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CETP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Pr="00A73D13" w:rsidRDefault="004310F5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caagtcaagtatgggttgcaca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Pr="00A73D13" w:rsidRDefault="004310F5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gacatcaatggacttggcttc</w:t>
            </w:r>
          </w:p>
        </w:tc>
        <w:tc>
          <w:tcPr>
            <w:tcW w:w="2905" w:type="dxa"/>
            <w:shd w:val="clear" w:color="auto" w:fill="auto"/>
            <w:vAlign w:val="center"/>
          </w:tcPr>
          <w:p w:rsidR="00976311" w:rsidRPr="00A73D13" w:rsidRDefault="004310F5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</w:t>
            </w:r>
          </w:p>
        </w:tc>
        <w:tc>
          <w:tcPr>
            <w:tcW w:w="2906" w:type="dxa"/>
            <w:vAlign w:val="center"/>
          </w:tcPr>
          <w:p w:rsidR="00976311" w:rsidRPr="00A73D13" w:rsidRDefault="004310F5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</w:t>
            </w:r>
          </w:p>
        </w:tc>
      </w:tr>
      <w:tr w:rsidR="002D3E2A" w:rsidRPr="00A73D13" w:rsidTr="002D3E2A">
        <w:tc>
          <w:tcPr>
            <w:tcW w:w="1271" w:type="dxa"/>
            <w:shd w:val="clear" w:color="auto" w:fill="auto"/>
            <w:vAlign w:val="center"/>
          </w:tcPr>
          <w:p w:rsidR="00976311" w:rsidRPr="004310F5" w:rsidRDefault="00976311" w:rsidP="00D20177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LCA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4310F5" w:rsidP="00D2017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atgctggtcttggcctca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4310F5" w:rsidP="00D2017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gctgctcctctttcagcttg</w:t>
            </w:r>
          </w:p>
        </w:tc>
        <w:tc>
          <w:tcPr>
            <w:tcW w:w="2905" w:type="dxa"/>
            <w:shd w:val="clear" w:color="auto" w:fill="auto"/>
            <w:vAlign w:val="center"/>
          </w:tcPr>
          <w:p w:rsidR="00976311" w:rsidRDefault="004310F5" w:rsidP="00D2017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7</w:t>
            </w:r>
          </w:p>
        </w:tc>
        <w:tc>
          <w:tcPr>
            <w:tcW w:w="2906" w:type="dxa"/>
            <w:vAlign w:val="center"/>
          </w:tcPr>
          <w:p w:rsidR="00976311" w:rsidRDefault="004310F5" w:rsidP="00D2017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3</w:t>
            </w:r>
          </w:p>
        </w:tc>
      </w:tr>
      <w:tr w:rsidR="002D3E2A" w:rsidRPr="00A73D13" w:rsidTr="002D3E2A">
        <w:tc>
          <w:tcPr>
            <w:tcW w:w="1271" w:type="dxa"/>
            <w:shd w:val="clear" w:color="auto" w:fill="auto"/>
            <w:vAlign w:val="center"/>
          </w:tcPr>
          <w:p w:rsidR="00976311" w:rsidRPr="004310F5" w:rsidRDefault="00976311" w:rsidP="00AB1D00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PIK3CG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4310F5" w:rsidP="00AB1D0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ggctcaaagaaaaatccccta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4310F5" w:rsidP="00AB1D0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sz w:val="20"/>
                <w:szCs w:val="20"/>
                <w:lang w:val="nb-NO"/>
              </w:rPr>
              <w:t>agcctgcacaggaataaacaa</w:t>
            </w:r>
          </w:p>
        </w:tc>
        <w:tc>
          <w:tcPr>
            <w:tcW w:w="2905" w:type="dxa"/>
            <w:shd w:val="clear" w:color="auto" w:fill="auto"/>
            <w:vAlign w:val="center"/>
          </w:tcPr>
          <w:p w:rsidR="00976311" w:rsidRDefault="004310F5" w:rsidP="00AB1D0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6</w:t>
            </w:r>
          </w:p>
        </w:tc>
        <w:tc>
          <w:tcPr>
            <w:tcW w:w="2906" w:type="dxa"/>
            <w:vAlign w:val="center"/>
          </w:tcPr>
          <w:p w:rsidR="00976311" w:rsidRDefault="004310F5" w:rsidP="00AB1D0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5</w:t>
            </w:r>
          </w:p>
        </w:tc>
      </w:tr>
      <w:tr w:rsidR="002D3E2A" w:rsidRPr="00A73D13" w:rsidTr="002D3E2A">
        <w:tc>
          <w:tcPr>
            <w:tcW w:w="1271" w:type="dxa"/>
            <w:shd w:val="clear" w:color="auto" w:fill="auto"/>
            <w:vAlign w:val="center"/>
          </w:tcPr>
          <w:p w:rsidR="00976311" w:rsidRPr="004310F5" w:rsidRDefault="00976311" w:rsidP="00CA3722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PLTP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ccacctactttgggagcatt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cagcttcaatggggagtca</w:t>
            </w:r>
          </w:p>
        </w:tc>
        <w:tc>
          <w:tcPr>
            <w:tcW w:w="2905" w:type="dxa"/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2906" w:type="dxa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2</w:t>
            </w:r>
          </w:p>
        </w:tc>
      </w:tr>
      <w:tr w:rsidR="002D3E2A" w:rsidRPr="00A73D13" w:rsidTr="002D3E2A"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311" w:rsidRPr="004310F5" w:rsidRDefault="00976311" w:rsidP="00E16D3B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RPS13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311" w:rsidRDefault="00AF43AF" w:rsidP="00E16D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ccccacttggttgaagttga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311" w:rsidRDefault="00AF43AF" w:rsidP="00E16D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acaccatgtgaatctctcagga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6311" w:rsidRDefault="00AF43AF" w:rsidP="00E16D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8</w:t>
            </w:r>
          </w:p>
        </w:tc>
        <w:tc>
          <w:tcPr>
            <w:tcW w:w="2906" w:type="dxa"/>
            <w:tcBorders>
              <w:bottom w:val="single" w:sz="4" w:space="0" w:color="auto"/>
            </w:tcBorders>
            <w:vAlign w:val="center"/>
          </w:tcPr>
          <w:p w:rsidR="00976311" w:rsidRDefault="00AF43AF" w:rsidP="00E16D3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4</w:t>
            </w:r>
          </w:p>
        </w:tc>
      </w:tr>
      <w:tr w:rsidR="002D3E2A" w:rsidRPr="00A73D13" w:rsidTr="002D3E2A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311" w:rsidRPr="004310F5" w:rsidRDefault="00976311" w:rsidP="00CA3722">
            <w:pPr>
              <w:spacing w:before="60" w:after="60"/>
              <w:rPr>
                <w:rFonts w:ascii="Arial" w:hAnsi="Arial" w:cs="Arial"/>
                <w:i/>
                <w:sz w:val="20"/>
                <w:szCs w:val="20"/>
                <w:lang w:val="nb-NO"/>
              </w:rPr>
            </w:pPr>
            <w:r w:rsidRPr="004310F5">
              <w:rPr>
                <w:rFonts w:ascii="Arial" w:hAnsi="Arial" w:cs="Arial"/>
                <w:i/>
                <w:sz w:val="20"/>
                <w:szCs w:val="20"/>
                <w:lang w:val="nb-NO"/>
              </w:rPr>
              <w:t>SCARB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catcaagcagcaggtcctt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F43AF">
              <w:rPr>
                <w:rFonts w:ascii="Arial" w:hAnsi="Arial" w:cs="Arial"/>
                <w:sz w:val="20"/>
                <w:szCs w:val="20"/>
                <w:lang w:val="nb-NO"/>
              </w:rPr>
              <w:t>cggagagatagaaggggattagg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</w:t>
            </w:r>
          </w:p>
        </w:tc>
        <w:tc>
          <w:tcPr>
            <w:tcW w:w="29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76311" w:rsidRDefault="00AF43AF" w:rsidP="00CA3722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</w:t>
            </w:r>
          </w:p>
        </w:tc>
      </w:tr>
    </w:tbl>
    <w:p w:rsidR="00F526AD" w:rsidRPr="006A771D" w:rsidRDefault="00976311" w:rsidP="00213CC1">
      <w:pPr>
        <w:spacing w:before="120"/>
        <w:ind w:right="89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h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qPCR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conditions were identical for all </w:t>
      </w:r>
      <w:r w:rsidR="004310F5">
        <w:rPr>
          <w:rFonts w:ascii="Arial" w:hAnsi="Arial" w:cs="Arial"/>
          <w:sz w:val="20"/>
          <w:szCs w:val="20"/>
          <w:lang w:val="en-GB"/>
        </w:rPr>
        <w:t>mRNA</w:t>
      </w:r>
      <w:r>
        <w:rPr>
          <w:rFonts w:ascii="Arial" w:hAnsi="Arial" w:cs="Arial"/>
          <w:sz w:val="20"/>
          <w:szCs w:val="20"/>
          <w:lang w:val="en-GB"/>
        </w:rPr>
        <w:t xml:space="preserve">s </w:t>
      </w:r>
      <w:r w:rsidR="004310F5">
        <w:rPr>
          <w:rFonts w:ascii="Arial" w:hAnsi="Arial" w:cs="Arial"/>
          <w:sz w:val="20"/>
          <w:szCs w:val="20"/>
          <w:lang w:val="en-GB"/>
        </w:rPr>
        <w:t>quantifi</w:t>
      </w:r>
      <w:r>
        <w:rPr>
          <w:rFonts w:ascii="Arial" w:hAnsi="Arial" w:cs="Arial"/>
          <w:sz w:val="20"/>
          <w:szCs w:val="20"/>
          <w:lang w:val="en-GB"/>
        </w:rPr>
        <w:t xml:space="preserve">ed: </w:t>
      </w:r>
      <w:r w:rsidR="00724038">
        <w:rPr>
          <w:rFonts w:ascii="Arial" w:hAnsi="Arial" w:cs="Arial"/>
          <w:sz w:val="20"/>
          <w:szCs w:val="20"/>
          <w:lang w:val="en-GB"/>
        </w:rPr>
        <w:t xml:space="preserve">initial denaturation at </w:t>
      </w:r>
      <w:r>
        <w:rPr>
          <w:rFonts w:ascii="Arial" w:hAnsi="Arial" w:cs="Arial"/>
          <w:sz w:val="20"/>
          <w:szCs w:val="20"/>
          <w:lang w:val="en-GB"/>
        </w:rPr>
        <w:t>95°C</w:t>
      </w:r>
      <w:r w:rsidR="00724038">
        <w:rPr>
          <w:rFonts w:ascii="Arial" w:hAnsi="Arial" w:cs="Arial"/>
          <w:sz w:val="20"/>
          <w:szCs w:val="20"/>
          <w:lang w:val="en-GB"/>
        </w:rPr>
        <w:t xml:space="preserve"> for 5 min; followed by 45 cycles of 95°C for 10 sec, 60°C for 30 </w:t>
      </w:r>
      <w:r w:rsidR="004310F5">
        <w:rPr>
          <w:rFonts w:ascii="Arial" w:hAnsi="Arial" w:cs="Arial"/>
          <w:sz w:val="20"/>
          <w:szCs w:val="20"/>
          <w:lang w:val="en-GB"/>
        </w:rPr>
        <w:t>sec</w:t>
      </w:r>
      <w:r w:rsidR="00724038">
        <w:rPr>
          <w:rFonts w:ascii="Arial" w:hAnsi="Arial" w:cs="Arial"/>
          <w:sz w:val="20"/>
          <w:szCs w:val="20"/>
          <w:lang w:val="en-GB"/>
        </w:rPr>
        <w:t xml:space="preserve">, </w:t>
      </w:r>
      <w:r w:rsidR="004310F5">
        <w:rPr>
          <w:rFonts w:ascii="Arial" w:hAnsi="Arial" w:cs="Arial"/>
          <w:sz w:val="20"/>
          <w:szCs w:val="20"/>
          <w:lang w:val="en-GB"/>
        </w:rPr>
        <w:t xml:space="preserve">and </w:t>
      </w:r>
      <w:r w:rsidR="00724038">
        <w:rPr>
          <w:rFonts w:ascii="Arial" w:hAnsi="Arial" w:cs="Arial"/>
          <w:sz w:val="20"/>
          <w:szCs w:val="20"/>
          <w:lang w:val="en-GB"/>
        </w:rPr>
        <w:t>72°C for 1 sec; followed by final cooling at 40°C for 10 sec.</w:t>
      </w:r>
      <w:bookmarkStart w:id="0" w:name="_GoBack"/>
      <w:bookmarkEnd w:id="0"/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977"/>
    <w:rsid w:val="00010AB9"/>
    <w:rsid w:val="00015B77"/>
    <w:rsid w:val="0002709E"/>
    <w:rsid w:val="00033F8C"/>
    <w:rsid w:val="000413D1"/>
    <w:rsid w:val="00041BBF"/>
    <w:rsid w:val="00042E3A"/>
    <w:rsid w:val="00045928"/>
    <w:rsid w:val="000504AE"/>
    <w:rsid w:val="00051537"/>
    <w:rsid w:val="000607F8"/>
    <w:rsid w:val="00064FAA"/>
    <w:rsid w:val="00065EE9"/>
    <w:rsid w:val="00070756"/>
    <w:rsid w:val="00074FAF"/>
    <w:rsid w:val="0008592A"/>
    <w:rsid w:val="00097C21"/>
    <w:rsid w:val="000A4A62"/>
    <w:rsid w:val="000B0674"/>
    <w:rsid w:val="000B0ED8"/>
    <w:rsid w:val="000B2A02"/>
    <w:rsid w:val="000B3C3E"/>
    <w:rsid w:val="000B6BEC"/>
    <w:rsid w:val="000C410B"/>
    <w:rsid w:val="000D1188"/>
    <w:rsid w:val="000D162E"/>
    <w:rsid w:val="000E068E"/>
    <w:rsid w:val="000E749A"/>
    <w:rsid w:val="001016FE"/>
    <w:rsid w:val="00103A42"/>
    <w:rsid w:val="00105492"/>
    <w:rsid w:val="001119E7"/>
    <w:rsid w:val="0011340C"/>
    <w:rsid w:val="0012325A"/>
    <w:rsid w:val="001279EE"/>
    <w:rsid w:val="001341AC"/>
    <w:rsid w:val="00135363"/>
    <w:rsid w:val="00144969"/>
    <w:rsid w:val="00144B4E"/>
    <w:rsid w:val="001521BF"/>
    <w:rsid w:val="00154208"/>
    <w:rsid w:val="00154839"/>
    <w:rsid w:val="00154CAB"/>
    <w:rsid w:val="00162FCE"/>
    <w:rsid w:val="00163997"/>
    <w:rsid w:val="001642AD"/>
    <w:rsid w:val="00165F7D"/>
    <w:rsid w:val="001723B3"/>
    <w:rsid w:val="0017667B"/>
    <w:rsid w:val="00184831"/>
    <w:rsid w:val="0019107E"/>
    <w:rsid w:val="00196A5C"/>
    <w:rsid w:val="00196E3F"/>
    <w:rsid w:val="001A012D"/>
    <w:rsid w:val="001A2425"/>
    <w:rsid w:val="001B09B7"/>
    <w:rsid w:val="001B1EB6"/>
    <w:rsid w:val="001B5EAA"/>
    <w:rsid w:val="001C761E"/>
    <w:rsid w:val="001E229D"/>
    <w:rsid w:val="001E5D4A"/>
    <w:rsid w:val="001F066C"/>
    <w:rsid w:val="0020060C"/>
    <w:rsid w:val="0020554B"/>
    <w:rsid w:val="002061FA"/>
    <w:rsid w:val="002076C4"/>
    <w:rsid w:val="00210FD4"/>
    <w:rsid w:val="0021311D"/>
    <w:rsid w:val="00213CC1"/>
    <w:rsid w:val="0022103B"/>
    <w:rsid w:val="00237973"/>
    <w:rsid w:val="00240106"/>
    <w:rsid w:val="00243F54"/>
    <w:rsid w:val="00252F13"/>
    <w:rsid w:val="00255F7B"/>
    <w:rsid w:val="00256CC0"/>
    <w:rsid w:val="00260838"/>
    <w:rsid w:val="00261E77"/>
    <w:rsid w:val="00262A90"/>
    <w:rsid w:val="0027301D"/>
    <w:rsid w:val="00275E06"/>
    <w:rsid w:val="00276C60"/>
    <w:rsid w:val="00294A1C"/>
    <w:rsid w:val="00295937"/>
    <w:rsid w:val="002977C1"/>
    <w:rsid w:val="002A1586"/>
    <w:rsid w:val="002A6CEE"/>
    <w:rsid w:val="002C1461"/>
    <w:rsid w:val="002C2804"/>
    <w:rsid w:val="002C2D06"/>
    <w:rsid w:val="002D1535"/>
    <w:rsid w:val="002D3E2A"/>
    <w:rsid w:val="002E3CAA"/>
    <w:rsid w:val="002E6426"/>
    <w:rsid w:val="002E6C4C"/>
    <w:rsid w:val="002E6D49"/>
    <w:rsid w:val="002F1D73"/>
    <w:rsid w:val="00302F60"/>
    <w:rsid w:val="00311CF8"/>
    <w:rsid w:val="00312DE5"/>
    <w:rsid w:val="00321EE1"/>
    <w:rsid w:val="00334987"/>
    <w:rsid w:val="00336F12"/>
    <w:rsid w:val="003417E8"/>
    <w:rsid w:val="00345569"/>
    <w:rsid w:val="00345D96"/>
    <w:rsid w:val="00362874"/>
    <w:rsid w:val="0036523D"/>
    <w:rsid w:val="00366C1B"/>
    <w:rsid w:val="00366D5D"/>
    <w:rsid w:val="00385092"/>
    <w:rsid w:val="00393A76"/>
    <w:rsid w:val="003A2517"/>
    <w:rsid w:val="003A502F"/>
    <w:rsid w:val="003B7964"/>
    <w:rsid w:val="003C52E6"/>
    <w:rsid w:val="003C5C60"/>
    <w:rsid w:val="003D0D38"/>
    <w:rsid w:val="003D1747"/>
    <w:rsid w:val="003E7E07"/>
    <w:rsid w:val="003F01DB"/>
    <w:rsid w:val="003F60E5"/>
    <w:rsid w:val="003F623C"/>
    <w:rsid w:val="0040336A"/>
    <w:rsid w:val="004045D6"/>
    <w:rsid w:val="00407984"/>
    <w:rsid w:val="004167AD"/>
    <w:rsid w:val="00422F57"/>
    <w:rsid w:val="004271D8"/>
    <w:rsid w:val="004310F5"/>
    <w:rsid w:val="00431864"/>
    <w:rsid w:val="00447793"/>
    <w:rsid w:val="00453255"/>
    <w:rsid w:val="004548F4"/>
    <w:rsid w:val="00454E94"/>
    <w:rsid w:val="00455D92"/>
    <w:rsid w:val="00470E63"/>
    <w:rsid w:val="004726C9"/>
    <w:rsid w:val="004745D8"/>
    <w:rsid w:val="00477179"/>
    <w:rsid w:val="0047757D"/>
    <w:rsid w:val="00481333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3745"/>
    <w:rsid w:val="004B70A8"/>
    <w:rsid w:val="004C05FA"/>
    <w:rsid w:val="004C5BB9"/>
    <w:rsid w:val="004D3A1A"/>
    <w:rsid w:val="004D5603"/>
    <w:rsid w:val="004E543D"/>
    <w:rsid w:val="004F0D5A"/>
    <w:rsid w:val="0050134D"/>
    <w:rsid w:val="005020F5"/>
    <w:rsid w:val="00502EE3"/>
    <w:rsid w:val="00505643"/>
    <w:rsid w:val="00512585"/>
    <w:rsid w:val="005138A8"/>
    <w:rsid w:val="00515F4F"/>
    <w:rsid w:val="0052416A"/>
    <w:rsid w:val="005246ED"/>
    <w:rsid w:val="00527B50"/>
    <w:rsid w:val="0053010B"/>
    <w:rsid w:val="00531A73"/>
    <w:rsid w:val="00534A7D"/>
    <w:rsid w:val="00551B21"/>
    <w:rsid w:val="00551F9B"/>
    <w:rsid w:val="00553EDE"/>
    <w:rsid w:val="00557324"/>
    <w:rsid w:val="005635A1"/>
    <w:rsid w:val="005662A7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16EC"/>
    <w:rsid w:val="005B26C9"/>
    <w:rsid w:val="005B79D3"/>
    <w:rsid w:val="005C0111"/>
    <w:rsid w:val="005C4DB9"/>
    <w:rsid w:val="005C7648"/>
    <w:rsid w:val="005D0737"/>
    <w:rsid w:val="005D36D2"/>
    <w:rsid w:val="005E10D4"/>
    <w:rsid w:val="005E1579"/>
    <w:rsid w:val="005E52DA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26DC1"/>
    <w:rsid w:val="00635034"/>
    <w:rsid w:val="0064016F"/>
    <w:rsid w:val="00653A63"/>
    <w:rsid w:val="00656C53"/>
    <w:rsid w:val="00664D62"/>
    <w:rsid w:val="00675580"/>
    <w:rsid w:val="00676FB7"/>
    <w:rsid w:val="006955B8"/>
    <w:rsid w:val="006A0591"/>
    <w:rsid w:val="006A771D"/>
    <w:rsid w:val="006A78CC"/>
    <w:rsid w:val="006A7E8E"/>
    <w:rsid w:val="006B6978"/>
    <w:rsid w:val="006B723A"/>
    <w:rsid w:val="006D6625"/>
    <w:rsid w:val="006D6787"/>
    <w:rsid w:val="006E257E"/>
    <w:rsid w:val="006E3A4E"/>
    <w:rsid w:val="006F00E9"/>
    <w:rsid w:val="006F195A"/>
    <w:rsid w:val="006F40DE"/>
    <w:rsid w:val="00702198"/>
    <w:rsid w:val="00711F86"/>
    <w:rsid w:val="0071587D"/>
    <w:rsid w:val="0071634A"/>
    <w:rsid w:val="00720D3E"/>
    <w:rsid w:val="00724038"/>
    <w:rsid w:val="00733A4B"/>
    <w:rsid w:val="00734340"/>
    <w:rsid w:val="007424AC"/>
    <w:rsid w:val="00743347"/>
    <w:rsid w:val="007509BA"/>
    <w:rsid w:val="00756512"/>
    <w:rsid w:val="00757ACB"/>
    <w:rsid w:val="00760D43"/>
    <w:rsid w:val="00761DFB"/>
    <w:rsid w:val="0076279E"/>
    <w:rsid w:val="007634B2"/>
    <w:rsid w:val="00763804"/>
    <w:rsid w:val="0076408D"/>
    <w:rsid w:val="007756E5"/>
    <w:rsid w:val="00776B7E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E3E8D"/>
    <w:rsid w:val="007E4AB4"/>
    <w:rsid w:val="007F459B"/>
    <w:rsid w:val="00800F56"/>
    <w:rsid w:val="00804574"/>
    <w:rsid w:val="00804B19"/>
    <w:rsid w:val="0080525A"/>
    <w:rsid w:val="00806D8A"/>
    <w:rsid w:val="0080705B"/>
    <w:rsid w:val="0082324E"/>
    <w:rsid w:val="008250FF"/>
    <w:rsid w:val="00836101"/>
    <w:rsid w:val="00841D29"/>
    <w:rsid w:val="00844AC2"/>
    <w:rsid w:val="0084598F"/>
    <w:rsid w:val="00871153"/>
    <w:rsid w:val="008766A1"/>
    <w:rsid w:val="00876B3D"/>
    <w:rsid w:val="00885CED"/>
    <w:rsid w:val="00893FD1"/>
    <w:rsid w:val="008C1D0F"/>
    <w:rsid w:val="008C7172"/>
    <w:rsid w:val="008D502B"/>
    <w:rsid w:val="008D7BEC"/>
    <w:rsid w:val="008E5C0F"/>
    <w:rsid w:val="008E7AB8"/>
    <w:rsid w:val="008F61DA"/>
    <w:rsid w:val="008F6BD3"/>
    <w:rsid w:val="00900022"/>
    <w:rsid w:val="009111AB"/>
    <w:rsid w:val="00925900"/>
    <w:rsid w:val="00927F7F"/>
    <w:rsid w:val="00942E4C"/>
    <w:rsid w:val="00946126"/>
    <w:rsid w:val="00964BF1"/>
    <w:rsid w:val="00976311"/>
    <w:rsid w:val="00981C21"/>
    <w:rsid w:val="0099348C"/>
    <w:rsid w:val="00997DE7"/>
    <w:rsid w:val="009A115E"/>
    <w:rsid w:val="009A3E01"/>
    <w:rsid w:val="009B01EF"/>
    <w:rsid w:val="009B7F55"/>
    <w:rsid w:val="009C0ACA"/>
    <w:rsid w:val="009D295E"/>
    <w:rsid w:val="009D5596"/>
    <w:rsid w:val="009D6069"/>
    <w:rsid w:val="009E5E9C"/>
    <w:rsid w:val="009F208F"/>
    <w:rsid w:val="009F45B7"/>
    <w:rsid w:val="00A20FC2"/>
    <w:rsid w:val="00A33DC8"/>
    <w:rsid w:val="00A37C2E"/>
    <w:rsid w:val="00A43189"/>
    <w:rsid w:val="00A44D8C"/>
    <w:rsid w:val="00A50774"/>
    <w:rsid w:val="00A507FD"/>
    <w:rsid w:val="00A50915"/>
    <w:rsid w:val="00A53428"/>
    <w:rsid w:val="00A60D2E"/>
    <w:rsid w:val="00A72303"/>
    <w:rsid w:val="00A728DF"/>
    <w:rsid w:val="00A73D13"/>
    <w:rsid w:val="00A90FBA"/>
    <w:rsid w:val="00A9356B"/>
    <w:rsid w:val="00A9470B"/>
    <w:rsid w:val="00AA0198"/>
    <w:rsid w:val="00AA246E"/>
    <w:rsid w:val="00AA288E"/>
    <w:rsid w:val="00AA3968"/>
    <w:rsid w:val="00AA3B0F"/>
    <w:rsid w:val="00AA705A"/>
    <w:rsid w:val="00AB0220"/>
    <w:rsid w:val="00AB361F"/>
    <w:rsid w:val="00AC1B42"/>
    <w:rsid w:val="00AC6150"/>
    <w:rsid w:val="00AD45C3"/>
    <w:rsid w:val="00AD5FE7"/>
    <w:rsid w:val="00AE1D4F"/>
    <w:rsid w:val="00AE3A96"/>
    <w:rsid w:val="00AE480F"/>
    <w:rsid w:val="00AF43AF"/>
    <w:rsid w:val="00AF4A4B"/>
    <w:rsid w:val="00B1251F"/>
    <w:rsid w:val="00B2085A"/>
    <w:rsid w:val="00B2342E"/>
    <w:rsid w:val="00B5796D"/>
    <w:rsid w:val="00B614E0"/>
    <w:rsid w:val="00B71F47"/>
    <w:rsid w:val="00B813D8"/>
    <w:rsid w:val="00B909B5"/>
    <w:rsid w:val="00BA0F47"/>
    <w:rsid w:val="00BC2CB1"/>
    <w:rsid w:val="00BC453A"/>
    <w:rsid w:val="00BD0E57"/>
    <w:rsid w:val="00BD6D3E"/>
    <w:rsid w:val="00BE2DB9"/>
    <w:rsid w:val="00BE4C8D"/>
    <w:rsid w:val="00BE75FB"/>
    <w:rsid w:val="00C061A5"/>
    <w:rsid w:val="00C12334"/>
    <w:rsid w:val="00C130C4"/>
    <w:rsid w:val="00C166C5"/>
    <w:rsid w:val="00C16953"/>
    <w:rsid w:val="00C1768F"/>
    <w:rsid w:val="00C27676"/>
    <w:rsid w:val="00C3384C"/>
    <w:rsid w:val="00C45A2D"/>
    <w:rsid w:val="00C475AE"/>
    <w:rsid w:val="00C501CC"/>
    <w:rsid w:val="00C71886"/>
    <w:rsid w:val="00C81A12"/>
    <w:rsid w:val="00C87A98"/>
    <w:rsid w:val="00C94FD5"/>
    <w:rsid w:val="00CA1534"/>
    <w:rsid w:val="00CA1678"/>
    <w:rsid w:val="00CB1800"/>
    <w:rsid w:val="00CD5483"/>
    <w:rsid w:val="00CD666E"/>
    <w:rsid w:val="00CD6F1D"/>
    <w:rsid w:val="00CE1B81"/>
    <w:rsid w:val="00CE48FF"/>
    <w:rsid w:val="00CE68C3"/>
    <w:rsid w:val="00CF0675"/>
    <w:rsid w:val="00CF7544"/>
    <w:rsid w:val="00D0499A"/>
    <w:rsid w:val="00D05278"/>
    <w:rsid w:val="00D13478"/>
    <w:rsid w:val="00D14EF3"/>
    <w:rsid w:val="00D15C6B"/>
    <w:rsid w:val="00D22A32"/>
    <w:rsid w:val="00D25384"/>
    <w:rsid w:val="00D26A6F"/>
    <w:rsid w:val="00D30C78"/>
    <w:rsid w:val="00D31CE5"/>
    <w:rsid w:val="00D36909"/>
    <w:rsid w:val="00D37855"/>
    <w:rsid w:val="00D4299A"/>
    <w:rsid w:val="00D550E5"/>
    <w:rsid w:val="00D62619"/>
    <w:rsid w:val="00D63443"/>
    <w:rsid w:val="00D72349"/>
    <w:rsid w:val="00D73575"/>
    <w:rsid w:val="00D74AE7"/>
    <w:rsid w:val="00D757F8"/>
    <w:rsid w:val="00D7611B"/>
    <w:rsid w:val="00D85201"/>
    <w:rsid w:val="00D85B95"/>
    <w:rsid w:val="00D864A3"/>
    <w:rsid w:val="00D92B58"/>
    <w:rsid w:val="00DA0BCC"/>
    <w:rsid w:val="00DA150E"/>
    <w:rsid w:val="00DA41D4"/>
    <w:rsid w:val="00DA7402"/>
    <w:rsid w:val="00DA788C"/>
    <w:rsid w:val="00DB0E55"/>
    <w:rsid w:val="00DB3792"/>
    <w:rsid w:val="00DB3B0A"/>
    <w:rsid w:val="00DC0556"/>
    <w:rsid w:val="00DC2AA1"/>
    <w:rsid w:val="00DC42A8"/>
    <w:rsid w:val="00DC5D7D"/>
    <w:rsid w:val="00DC7EBA"/>
    <w:rsid w:val="00DD6CE7"/>
    <w:rsid w:val="00DE0F19"/>
    <w:rsid w:val="00DF573D"/>
    <w:rsid w:val="00E00F38"/>
    <w:rsid w:val="00E17E32"/>
    <w:rsid w:val="00E21626"/>
    <w:rsid w:val="00E24EB4"/>
    <w:rsid w:val="00E25B4E"/>
    <w:rsid w:val="00E3383D"/>
    <w:rsid w:val="00E3450A"/>
    <w:rsid w:val="00E34C1B"/>
    <w:rsid w:val="00E734F7"/>
    <w:rsid w:val="00E824B6"/>
    <w:rsid w:val="00E9089E"/>
    <w:rsid w:val="00E933BF"/>
    <w:rsid w:val="00E963C0"/>
    <w:rsid w:val="00E969A4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F75BA"/>
    <w:rsid w:val="00F109A8"/>
    <w:rsid w:val="00F16DF6"/>
    <w:rsid w:val="00F21F74"/>
    <w:rsid w:val="00F32B54"/>
    <w:rsid w:val="00F32BFB"/>
    <w:rsid w:val="00F4032E"/>
    <w:rsid w:val="00F40803"/>
    <w:rsid w:val="00F4377B"/>
    <w:rsid w:val="00F526AD"/>
    <w:rsid w:val="00F57CDC"/>
    <w:rsid w:val="00F64474"/>
    <w:rsid w:val="00F65102"/>
    <w:rsid w:val="00F70036"/>
    <w:rsid w:val="00F722C7"/>
    <w:rsid w:val="00F85AF7"/>
    <w:rsid w:val="00FA0A8E"/>
    <w:rsid w:val="00FA2EFB"/>
    <w:rsid w:val="00FA5C62"/>
    <w:rsid w:val="00FB216F"/>
    <w:rsid w:val="00FB688A"/>
    <w:rsid w:val="00FB7A57"/>
    <w:rsid w:val="00FC2119"/>
    <w:rsid w:val="00FC7BC4"/>
    <w:rsid w:val="00FD34CD"/>
    <w:rsid w:val="00FD4664"/>
    <w:rsid w:val="00FD78AA"/>
    <w:rsid w:val="00FE072B"/>
    <w:rsid w:val="00FE3EE6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19A6D-7472-416E-B15D-686E9ADF9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Medizinische Klinik Abt. IV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r. Harald Staiger</dc:creator>
  <cp:lastModifiedBy>Apl.Prof. Dr. Harald Staiger</cp:lastModifiedBy>
  <cp:revision>9</cp:revision>
  <cp:lastPrinted>2014-07-28T13:54:00Z</cp:lastPrinted>
  <dcterms:created xsi:type="dcterms:W3CDTF">2015-10-19T09:59:00Z</dcterms:created>
  <dcterms:modified xsi:type="dcterms:W3CDTF">2015-10-19T15:09:00Z</dcterms:modified>
</cp:coreProperties>
</file>